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46C45" w14:textId="77777777" w:rsidR="00145E4B" w:rsidRPr="00C15DFD" w:rsidRDefault="00C15DFD">
      <w:pPr>
        <w:rPr>
          <w:b/>
        </w:rPr>
      </w:pPr>
      <w:r w:rsidRPr="00C15DFD">
        <w:rPr>
          <w:b/>
        </w:rPr>
        <w:t>Supplementary</w:t>
      </w:r>
      <w:r w:rsidR="00680871" w:rsidRPr="00C15DFD">
        <w:rPr>
          <w:b/>
        </w:rPr>
        <w:t xml:space="preserve"> Fi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6"/>
        <w:gridCol w:w="3149"/>
        <w:gridCol w:w="5201"/>
      </w:tblGrid>
      <w:tr w:rsidR="00145E4B" w14:paraId="70B5D097" w14:textId="77777777" w:rsidTr="00C15DFD">
        <w:tc>
          <w:tcPr>
            <w:tcW w:w="675" w:type="dxa"/>
          </w:tcPr>
          <w:p w14:paraId="7E8A8062" w14:textId="77777777" w:rsidR="00145E4B" w:rsidRPr="00C15DFD" w:rsidRDefault="00145E4B">
            <w:pPr>
              <w:rPr>
                <w:rFonts w:ascii="Arial" w:hAnsi="Arial" w:cs="Arial"/>
                <w:b/>
              </w:rPr>
            </w:pPr>
            <w:proofErr w:type="spellStart"/>
            <w:r w:rsidRPr="00C15DFD">
              <w:rPr>
                <w:rFonts w:ascii="Arial" w:hAnsi="Arial" w:cs="Arial"/>
                <w:b/>
              </w:rPr>
              <w:t>Sl</w:t>
            </w:r>
            <w:proofErr w:type="spellEnd"/>
            <w:r w:rsidRPr="00C15DFD">
              <w:rPr>
                <w:rFonts w:ascii="Arial" w:hAnsi="Arial" w:cs="Arial"/>
                <w:b/>
              </w:rPr>
              <w:t xml:space="preserve"> No</w:t>
            </w:r>
          </w:p>
        </w:tc>
        <w:tc>
          <w:tcPr>
            <w:tcW w:w="3261" w:type="dxa"/>
          </w:tcPr>
          <w:p w14:paraId="226C3055" w14:textId="77777777" w:rsidR="00145E4B" w:rsidRPr="00C15DFD" w:rsidRDefault="00145E4B" w:rsidP="00C15DFD">
            <w:pPr>
              <w:jc w:val="center"/>
              <w:rPr>
                <w:rFonts w:ascii="Arial" w:hAnsi="Arial" w:cs="Arial"/>
                <w:b/>
              </w:rPr>
            </w:pPr>
            <w:r w:rsidRPr="00C15DFD">
              <w:rPr>
                <w:rFonts w:ascii="Arial" w:hAnsi="Arial" w:cs="Arial"/>
                <w:b/>
              </w:rPr>
              <w:t>Plasmids</w:t>
            </w:r>
          </w:p>
        </w:tc>
        <w:tc>
          <w:tcPr>
            <w:tcW w:w="5306" w:type="dxa"/>
          </w:tcPr>
          <w:p w14:paraId="2B86E2C1" w14:textId="77777777" w:rsidR="00145E4B" w:rsidRPr="00C15DFD" w:rsidRDefault="00C15DFD" w:rsidP="00C15DFD">
            <w:pPr>
              <w:jc w:val="center"/>
              <w:rPr>
                <w:rFonts w:ascii="Arial" w:hAnsi="Arial" w:cs="Arial"/>
                <w:b/>
              </w:rPr>
            </w:pPr>
            <w:r w:rsidRPr="00C15DFD">
              <w:rPr>
                <w:rFonts w:ascii="Arial" w:hAnsi="Arial" w:cs="Arial"/>
                <w:b/>
              </w:rPr>
              <w:t>Primers used</w:t>
            </w:r>
          </w:p>
        </w:tc>
      </w:tr>
      <w:tr w:rsidR="00145E4B" w14:paraId="7B743647" w14:textId="77777777" w:rsidTr="00C15DFD">
        <w:tc>
          <w:tcPr>
            <w:tcW w:w="675" w:type="dxa"/>
          </w:tcPr>
          <w:p w14:paraId="0A101FD4" w14:textId="77777777" w:rsidR="00145E4B" w:rsidRPr="00C15DFD" w:rsidRDefault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1.</w:t>
            </w:r>
          </w:p>
        </w:tc>
        <w:tc>
          <w:tcPr>
            <w:tcW w:w="3261" w:type="dxa"/>
          </w:tcPr>
          <w:p w14:paraId="27A1BBF1" w14:textId="77777777" w:rsidR="00145E4B" w:rsidRPr="00C15DFD" w:rsidRDefault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pCDNA3- miR21</w:t>
            </w:r>
          </w:p>
        </w:tc>
        <w:tc>
          <w:tcPr>
            <w:tcW w:w="5306" w:type="dxa"/>
          </w:tcPr>
          <w:p w14:paraId="02B3E1AC" w14:textId="7B071FC3" w:rsidR="00145E4B" w:rsidRPr="002005BA" w:rsidRDefault="00C15DFD">
            <w:proofErr w:type="spellStart"/>
            <w:r>
              <w:t>Fwd</w:t>
            </w:r>
            <w:proofErr w:type="spellEnd"/>
            <w:r>
              <w:t>:</w:t>
            </w:r>
            <w:r w:rsidR="002005BA">
              <w:t xml:space="preserve"> </w:t>
            </w:r>
            <w:r w:rsidR="002005BA">
              <w:rPr>
                <w:rFonts w:ascii="Calibri" w:hAnsi="Calibri" w:cs="Calibri"/>
                <w:color w:val="000000"/>
              </w:rPr>
              <w:t>TATTTATTTAGTTATGACTGTGACGAC</w:t>
            </w:r>
          </w:p>
          <w:p w14:paraId="49E54426" w14:textId="76C6C623" w:rsidR="00C15DFD" w:rsidRPr="002005BA" w:rsidRDefault="00C15DFD">
            <w:r>
              <w:t>Rev:</w:t>
            </w:r>
            <w:r w:rsidR="002005BA">
              <w:t xml:space="preserve"> </w:t>
            </w:r>
            <w:r w:rsidR="002005BA">
              <w:rPr>
                <w:rFonts w:ascii="Calibri" w:hAnsi="Calibri" w:cs="Calibri"/>
              </w:rPr>
              <w:t>TTTGCCTGGTAGGAAAATAAACAG</w:t>
            </w:r>
          </w:p>
        </w:tc>
      </w:tr>
      <w:tr w:rsidR="00145E4B" w14:paraId="46D7677A" w14:textId="77777777" w:rsidTr="00C15DFD">
        <w:tc>
          <w:tcPr>
            <w:tcW w:w="675" w:type="dxa"/>
          </w:tcPr>
          <w:p w14:paraId="345335C8" w14:textId="77777777" w:rsidR="00145E4B" w:rsidRPr="00C15DFD" w:rsidRDefault="00145E4B" w:rsidP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 xml:space="preserve">2. </w:t>
            </w:r>
          </w:p>
        </w:tc>
        <w:tc>
          <w:tcPr>
            <w:tcW w:w="3261" w:type="dxa"/>
          </w:tcPr>
          <w:p w14:paraId="77431A63" w14:textId="77777777" w:rsidR="00145E4B" w:rsidRPr="00C15DFD" w:rsidRDefault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pCDNA3- Scrambled</w:t>
            </w:r>
          </w:p>
        </w:tc>
        <w:tc>
          <w:tcPr>
            <w:tcW w:w="5306" w:type="dxa"/>
          </w:tcPr>
          <w:p w14:paraId="645834E9" w14:textId="5A70D09C" w:rsidR="00C15DFD" w:rsidRDefault="00C15DFD" w:rsidP="00C15DFD">
            <w:proofErr w:type="spellStart"/>
            <w:r>
              <w:t>Fwd</w:t>
            </w:r>
            <w:proofErr w:type="spellEnd"/>
            <w:r>
              <w:t>:</w:t>
            </w:r>
            <w:r w:rsidR="00927646">
              <w:t xml:space="preserve"> </w:t>
            </w:r>
            <w:r w:rsidR="00927646" w:rsidRPr="00927646">
              <w:t>GATCGTACGGCTTAGGCTATACGG </w:t>
            </w:r>
          </w:p>
          <w:p w14:paraId="26F2ACAE" w14:textId="3CB0EE02" w:rsidR="00145E4B" w:rsidRDefault="00C15DFD" w:rsidP="00C15DFD">
            <w:r>
              <w:t>Rev:</w:t>
            </w:r>
            <w:r w:rsidR="00927646">
              <w:t xml:space="preserve"> </w:t>
            </w:r>
            <w:r w:rsidR="00927646" w:rsidRPr="00927646">
              <w:t>GGTACCGTAGGCTGAGTCGTCA</w:t>
            </w:r>
          </w:p>
        </w:tc>
      </w:tr>
      <w:tr w:rsidR="00145E4B" w14:paraId="67604527" w14:textId="77777777" w:rsidTr="00C15DFD">
        <w:trPr>
          <w:trHeight w:val="292"/>
        </w:trPr>
        <w:tc>
          <w:tcPr>
            <w:tcW w:w="675" w:type="dxa"/>
          </w:tcPr>
          <w:p w14:paraId="50A98C1C" w14:textId="77777777" w:rsidR="00145E4B" w:rsidRPr="00C15DFD" w:rsidRDefault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3.</w:t>
            </w:r>
          </w:p>
        </w:tc>
        <w:tc>
          <w:tcPr>
            <w:tcW w:w="3261" w:type="dxa"/>
          </w:tcPr>
          <w:p w14:paraId="1370F161" w14:textId="77777777" w:rsidR="00145E4B" w:rsidRPr="00C15DFD" w:rsidRDefault="00145E4B" w:rsidP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pcDNA3-</w:t>
            </w:r>
            <w:r w:rsidRPr="00C15DFD">
              <w:rPr>
                <w:rFonts w:ascii="Arial" w:hAnsi="Arial" w:cs="Arial"/>
                <w:color w:val="212121"/>
                <w:shd w:val="clear" w:color="auto" w:fill="FFFFFF"/>
              </w:rPr>
              <w:t xml:space="preserve"> miR21 GFP PEST</w:t>
            </w:r>
          </w:p>
        </w:tc>
        <w:tc>
          <w:tcPr>
            <w:tcW w:w="5306" w:type="dxa"/>
          </w:tcPr>
          <w:p w14:paraId="6EE8DC98" w14:textId="05C8138D" w:rsidR="00C15DFD" w:rsidRDefault="00C15DFD" w:rsidP="00C15DFD">
            <w:proofErr w:type="spellStart"/>
            <w:r>
              <w:t>Fwd</w:t>
            </w:r>
            <w:proofErr w:type="spellEnd"/>
            <w:r>
              <w:t>:</w:t>
            </w:r>
            <w:r w:rsidR="00273896">
              <w:t xml:space="preserve"> </w:t>
            </w:r>
            <w:r w:rsidR="00273896" w:rsidRPr="00273896">
              <w:t>CGGCGGTAGCTTATCAGACTGATG</w:t>
            </w:r>
          </w:p>
          <w:p w14:paraId="7663A28F" w14:textId="44EA3258" w:rsidR="00145E4B" w:rsidRDefault="00C15DFD" w:rsidP="00C15DFD">
            <w:r>
              <w:t>Rev:</w:t>
            </w:r>
            <w:r w:rsidR="00273896">
              <w:t xml:space="preserve"> </w:t>
            </w:r>
            <w:r w:rsidR="00273896" w:rsidRPr="00273896">
              <w:t>CCAGTCGAGGGTCCGAGGTATT</w:t>
            </w:r>
          </w:p>
        </w:tc>
      </w:tr>
      <w:tr w:rsidR="00145E4B" w14:paraId="4B337BE0" w14:textId="77777777" w:rsidTr="00C15DFD">
        <w:trPr>
          <w:trHeight w:val="300"/>
        </w:trPr>
        <w:tc>
          <w:tcPr>
            <w:tcW w:w="675" w:type="dxa"/>
          </w:tcPr>
          <w:p w14:paraId="7349D716" w14:textId="77777777" w:rsidR="00145E4B" w:rsidRPr="00C15DFD" w:rsidRDefault="00145E4B" w:rsidP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4.</w:t>
            </w:r>
          </w:p>
        </w:tc>
        <w:tc>
          <w:tcPr>
            <w:tcW w:w="3261" w:type="dxa"/>
          </w:tcPr>
          <w:p w14:paraId="72CD52BC" w14:textId="77777777" w:rsidR="00145E4B" w:rsidRPr="00C15DFD" w:rsidRDefault="00145E4B" w:rsidP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pcDNA3-</w:t>
            </w:r>
            <w:r w:rsidRPr="00C15DFD">
              <w:rPr>
                <w:rFonts w:ascii="Arial" w:hAnsi="Arial" w:cs="Arial"/>
                <w:color w:val="212121"/>
                <w:shd w:val="clear" w:color="auto" w:fill="FFFFFF"/>
              </w:rPr>
              <w:t xml:space="preserve"> GFP-PEST</w:t>
            </w:r>
          </w:p>
        </w:tc>
        <w:tc>
          <w:tcPr>
            <w:tcW w:w="5306" w:type="dxa"/>
          </w:tcPr>
          <w:p w14:paraId="49EBFE4B" w14:textId="54C6EFBB" w:rsidR="00C15DFD" w:rsidRPr="002005BA" w:rsidRDefault="00C15DFD" w:rsidP="00C15DFD">
            <w:proofErr w:type="spellStart"/>
            <w:r>
              <w:t>Fwd</w:t>
            </w:r>
            <w:proofErr w:type="spellEnd"/>
            <w:r>
              <w:t>:</w:t>
            </w:r>
            <w:r w:rsidR="002005BA">
              <w:t xml:space="preserve"> </w:t>
            </w:r>
            <w:r w:rsidR="002005BA">
              <w:rPr>
                <w:rFonts w:ascii="Calibri" w:hAnsi="Calibri" w:cs="Calibri"/>
              </w:rPr>
              <w:t>CCGACAACCACTACCTGAG</w:t>
            </w:r>
          </w:p>
          <w:p w14:paraId="7D8750CB" w14:textId="26436325" w:rsidR="00145E4B" w:rsidRPr="002005BA" w:rsidRDefault="00C15DFD" w:rsidP="00C15DFD">
            <w:r>
              <w:t>Rev:</w:t>
            </w:r>
            <w:r w:rsidR="002005BA">
              <w:t xml:space="preserve"> </w:t>
            </w:r>
            <w:r w:rsidR="002005BA">
              <w:rPr>
                <w:rFonts w:ascii="Arial" w:hAnsi="Arial" w:cs="Arial"/>
                <w:sz w:val="20"/>
                <w:szCs w:val="20"/>
              </w:rPr>
              <w:t>CCTCCGAATGAGAGTGTTTCG</w:t>
            </w:r>
          </w:p>
        </w:tc>
      </w:tr>
      <w:tr w:rsidR="00145E4B" w14:paraId="021194CE" w14:textId="77777777" w:rsidTr="00C15DFD">
        <w:trPr>
          <w:trHeight w:val="141"/>
        </w:trPr>
        <w:tc>
          <w:tcPr>
            <w:tcW w:w="675" w:type="dxa"/>
          </w:tcPr>
          <w:p w14:paraId="11240B3B" w14:textId="77777777" w:rsidR="00145E4B" w:rsidRPr="00C15DFD" w:rsidRDefault="00145E4B" w:rsidP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5.</w:t>
            </w:r>
          </w:p>
        </w:tc>
        <w:tc>
          <w:tcPr>
            <w:tcW w:w="3261" w:type="dxa"/>
          </w:tcPr>
          <w:p w14:paraId="2ECF9B85" w14:textId="77777777" w:rsidR="00145E4B" w:rsidRPr="00C15DFD" w:rsidRDefault="00145E4B" w:rsidP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pcDNA3-</w:t>
            </w:r>
            <w:r w:rsidRPr="00C15DFD">
              <w:rPr>
                <w:rFonts w:ascii="Arial" w:hAnsi="Arial" w:cs="Arial"/>
                <w:color w:val="212121"/>
                <w:shd w:val="clear" w:color="auto" w:fill="FFFFFF"/>
              </w:rPr>
              <w:t xml:space="preserve"> PTEN 3'UTR (PUG)</w:t>
            </w:r>
          </w:p>
        </w:tc>
        <w:tc>
          <w:tcPr>
            <w:tcW w:w="5306" w:type="dxa"/>
          </w:tcPr>
          <w:p w14:paraId="6D8E02EC" w14:textId="3C7A988E" w:rsidR="00C15DFD" w:rsidRDefault="00C15DFD" w:rsidP="00C15DFD">
            <w:proofErr w:type="spellStart"/>
            <w:r>
              <w:t>Fwd</w:t>
            </w:r>
            <w:proofErr w:type="spellEnd"/>
            <w:r>
              <w:t>:</w:t>
            </w:r>
            <w:r w:rsidR="000C120C">
              <w:t xml:space="preserve"> A</w:t>
            </w:r>
            <w:r w:rsidR="000C120C">
              <w:rPr>
                <w:lang w:val="en-US"/>
              </w:rPr>
              <w:t>TCG</w:t>
            </w:r>
            <w:r w:rsidR="000C120C" w:rsidRPr="000C120C">
              <w:rPr>
                <w:lang w:val="en-US"/>
              </w:rPr>
              <w:t>GCGGCCGCC</w:t>
            </w:r>
          </w:p>
          <w:p w14:paraId="7C130E1E" w14:textId="4BF2A037" w:rsidR="00145E4B" w:rsidRDefault="00C15DFD" w:rsidP="00C15DFD">
            <w:r>
              <w:t>Rev:</w:t>
            </w:r>
            <w:r w:rsidR="000C120C">
              <w:t xml:space="preserve"> </w:t>
            </w:r>
            <w:r w:rsidR="000C120C" w:rsidRPr="000C120C">
              <w:rPr>
                <w:lang w:val="en-US"/>
              </w:rPr>
              <w:t>ACACCTCTAGA</w:t>
            </w:r>
            <w:r w:rsidR="000C120C">
              <w:rPr>
                <w:lang w:val="en-US"/>
              </w:rPr>
              <w:t>CGAA</w:t>
            </w:r>
          </w:p>
        </w:tc>
      </w:tr>
      <w:tr w:rsidR="00145E4B" w14:paraId="34902804" w14:textId="77777777" w:rsidTr="00C15DFD">
        <w:trPr>
          <w:trHeight w:val="124"/>
        </w:trPr>
        <w:tc>
          <w:tcPr>
            <w:tcW w:w="675" w:type="dxa"/>
          </w:tcPr>
          <w:p w14:paraId="778658B5" w14:textId="77777777" w:rsidR="00145E4B" w:rsidRPr="00C15DFD" w:rsidRDefault="00145E4B" w:rsidP="00145E4B">
            <w:pPr>
              <w:rPr>
                <w:rFonts w:ascii="Arial" w:hAnsi="Arial" w:cs="Arial"/>
              </w:rPr>
            </w:pPr>
            <w:r w:rsidRPr="00C15DFD">
              <w:rPr>
                <w:rFonts w:ascii="Arial" w:hAnsi="Arial" w:cs="Arial"/>
              </w:rPr>
              <w:t>6.</w:t>
            </w:r>
          </w:p>
        </w:tc>
        <w:tc>
          <w:tcPr>
            <w:tcW w:w="3261" w:type="dxa"/>
          </w:tcPr>
          <w:p w14:paraId="78060898" w14:textId="77777777" w:rsidR="00145E4B" w:rsidRPr="000924C9" w:rsidRDefault="00145E4B" w:rsidP="00145E4B">
            <w:pPr>
              <w:rPr>
                <w:rFonts w:ascii="Arial" w:hAnsi="Arial" w:cs="Arial"/>
                <w:lang w:val="de-DE"/>
              </w:rPr>
            </w:pPr>
            <w:r w:rsidRPr="000924C9">
              <w:rPr>
                <w:rFonts w:ascii="Arial" w:hAnsi="Arial" w:cs="Arial"/>
                <w:lang w:val="de-DE"/>
              </w:rPr>
              <w:t>pcDNA3-</w:t>
            </w:r>
            <w:r w:rsidRPr="000924C9">
              <w:rPr>
                <w:rFonts w:ascii="Arial" w:hAnsi="Arial" w:cs="Arial"/>
                <w:color w:val="212121"/>
                <w:shd w:val="clear" w:color="auto" w:fill="FFFFFF"/>
                <w:lang w:val="de-DE"/>
              </w:rPr>
              <w:t xml:space="preserve"> PTEN 3'UTR SDM (M-PUG)</w:t>
            </w:r>
          </w:p>
        </w:tc>
        <w:tc>
          <w:tcPr>
            <w:tcW w:w="5306" w:type="dxa"/>
          </w:tcPr>
          <w:p w14:paraId="1A84B545" w14:textId="421CD68B" w:rsidR="00C15DFD" w:rsidRPr="000C120C" w:rsidRDefault="00C15DFD" w:rsidP="00C15DFD">
            <w:proofErr w:type="spellStart"/>
            <w:r>
              <w:t>Fwd</w:t>
            </w:r>
            <w:proofErr w:type="spellEnd"/>
            <w:r>
              <w:t>:</w:t>
            </w:r>
            <w:r w:rsidR="000C120C">
              <w:t xml:space="preserve"> </w:t>
            </w:r>
            <w:r w:rsidR="000C120C">
              <w:rPr>
                <w:rFonts w:ascii="Calibri" w:hAnsi="Calibri" w:cs="Calibri"/>
              </w:rPr>
              <w:t>TGTGGCAACAGGTAAGTTTGCAG</w:t>
            </w:r>
          </w:p>
          <w:p w14:paraId="702AC9E4" w14:textId="74A09D9C" w:rsidR="00145E4B" w:rsidRPr="000C120C" w:rsidRDefault="00C15DFD" w:rsidP="00C15DFD">
            <w:r>
              <w:t>Rev:</w:t>
            </w:r>
            <w:r w:rsidR="000C120C">
              <w:t xml:space="preserve"> </w:t>
            </w:r>
            <w:r w:rsidR="000C120C">
              <w:rPr>
                <w:rFonts w:ascii="Arial" w:hAnsi="Arial" w:cs="Arial"/>
                <w:sz w:val="20"/>
                <w:szCs w:val="20"/>
              </w:rPr>
              <w:t>CTGCAAACTTACCTGTTGCCACA</w:t>
            </w:r>
          </w:p>
        </w:tc>
      </w:tr>
    </w:tbl>
    <w:p w14:paraId="195BE26B" w14:textId="77777777" w:rsidR="00B938CC" w:rsidRDefault="00B938CC"/>
    <w:sectPr w:rsidR="00B93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71"/>
    <w:rsid w:val="000924C9"/>
    <w:rsid w:val="000C120C"/>
    <w:rsid w:val="00145E4B"/>
    <w:rsid w:val="002005BA"/>
    <w:rsid w:val="00273896"/>
    <w:rsid w:val="00640C7F"/>
    <w:rsid w:val="006774E7"/>
    <w:rsid w:val="00680871"/>
    <w:rsid w:val="006B5DAE"/>
    <w:rsid w:val="00927646"/>
    <w:rsid w:val="00B938CC"/>
    <w:rsid w:val="00C15DFD"/>
    <w:rsid w:val="00DF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3354B"/>
  <w15:docId w15:val="{59EEA2D3-FCCF-4190-8951-A1266FBB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5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E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60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a Rajeeve</dc:creator>
  <cp:lastModifiedBy>Andreas Demuth</cp:lastModifiedBy>
  <cp:revision>2</cp:revision>
  <dcterms:created xsi:type="dcterms:W3CDTF">2026-02-26T12:23:00Z</dcterms:created>
  <dcterms:modified xsi:type="dcterms:W3CDTF">2026-02-26T12:23:00Z</dcterms:modified>
</cp:coreProperties>
</file>